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A6B0C" w14:textId="77777777" w:rsidR="007F57F3" w:rsidRDefault="007F57F3" w:rsidP="007F57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32C95578" w14:textId="77777777" w:rsidR="007F57F3" w:rsidRDefault="007F57F3" w:rsidP="007F57F3">
      <w:pPr>
        <w:rPr>
          <w:rFonts w:ascii="Times New Roman" w:hAnsi="Times New Roman" w:cs="Times New Roman"/>
          <w:b/>
          <w:bCs/>
        </w:rPr>
      </w:pPr>
    </w:p>
    <w:p w14:paraId="70E0B994" w14:textId="270FF86E" w:rsidR="007F57F3" w:rsidRDefault="007F57F3" w:rsidP="007F57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s </w:t>
      </w:r>
      <w:r w:rsidR="005E211D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>Legends:</w:t>
      </w:r>
    </w:p>
    <w:p w14:paraId="783C4C90" w14:textId="34F75740" w:rsidR="007F57F3" w:rsidRPr="00CA7E54" w:rsidRDefault="007F57F3" w:rsidP="007F57F3">
      <w:pPr>
        <w:rPr>
          <w:rFonts w:ascii="Times New Roman" w:hAnsi="Times New Roman" w:cs="Times New Roman"/>
          <w:b/>
          <w:bCs/>
        </w:rPr>
      </w:pPr>
      <w:r w:rsidRPr="00CA7E54">
        <w:rPr>
          <w:rFonts w:ascii="Times New Roman" w:hAnsi="Times New Roman" w:cs="Times New Roman"/>
          <w:b/>
          <w:bCs/>
          <w:lang w:val="en-GB"/>
        </w:rPr>
        <w:t>Supplementary Figure 1</w:t>
      </w:r>
      <w:r w:rsidRPr="00CA7E54">
        <w:rPr>
          <w:rFonts w:ascii="Times New Roman" w:hAnsi="Times New Roman" w:cs="Times New Roman"/>
          <w:lang w:val="en-GB"/>
        </w:rPr>
        <w:t xml:space="preserve">. </w:t>
      </w:r>
      <w:r w:rsidRPr="00CA7E54">
        <w:rPr>
          <w:rFonts w:ascii="Times New Roman" w:hAnsi="Times New Roman" w:cs="Times New Roman"/>
          <w:lang w:val="en-US"/>
        </w:rPr>
        <w:t>Attention gate mechanism schema</w:t>
      </w:r>
      <w:r>
        <w:rPr>
          <w:rFonts w:ascii="Times New Roman" w:hAnsi="Times New Roman" w:cs="Times New Roman"/>
          <w:lang w:val="en-US"/>
        </w:rPr>
        <w:t>.</w:t>
      </w:r>
    </w:p>
    <w:p w14:paraId="249CFBA3" w14:textId="68566A7C" w:rsidR="005E211D" w:rsidRDefault="005E211D" w:rsidP="007F57F3">
      <w:pPr>
        <w:rPr>
          <w:rFonts w:ascii="Times New Roman" w:hAnsi="Times New Roman" w:cs="Times New Roman"/>
          <w:b/>
          <w:bCs/>
          <w:lang w:val="en-GB"/>
        </w:rPr>
      </w:pPr>
      <w:r w:rsidRPr="005E211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6400185" wp14:editId="3FB31A47">
            <wp:extent cx="5731510" cy="2712720"/>
            <wp:effectExtent l="0" t="0" r="0" b="5080"/>
            <wp:docPr id="4" name="Picture 110" descr="Immagine che contiene diagramma, linea, Piano, Rettangol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175FECD7-434D-A3E2-B54A-CE3CC600BC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0" descr="Immagine che contiene diagramma, linea, Piano, Rettangolo&#10;&#10;Descrizione generata automaticamente">
                      <a:extLst>
                        <a:ext uri="{FF2B5EF4-FFF2-40B4-BE49-F238E27FC236}">
                          <a16:creationId xmlns:a16="http://schemas.microsoft.com/office/drawing/2014/main" id="{175FECD7-434D-A3E2-B54A-CE3CC600BC17}"/>
                        </a:ext>
                      </a:extLst>
                    </pic:cNvPr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21C6F" w14:textId="5A49A8E1" w:rsidR="007F57F3" w:rsidRDefault="007F57F3" w:rsidP="007F57F3">
      <w:pPr>
        <w:rPr>
          <w:rFonts w:ascii="Times New Roman" w:hAnsi="Times New Roman" w:cs="Times New Roman"/>
          <w:lang w:val="en-GB"/>
        </w:rPr>
      </w:pPr>
      <w:r w:rsidRPr="00CA7E54">
        <w:rPr>
          <w:rFonts w:ascii="Times New Roman" w:hAnsi="Times New Roman" w:cs="Times New Roman"/>
          <w:b/>
          <w:bCs/>
          <w:lang w:val="en-GB"/>
        </w:rPr>
        <w:t>Supplementary Figure 2</w:t>
      </w:r>
      <w:r w:rsidRPr="00CA7E54">
        <w:rPr>
          <w:rFonts w:ascii="Times New Roman" w:hAnsi="Times New Roman" w:cs="Times New Roman"/>
          <w:lang w:val="en-GB"/>
        </w:rPr>
        <w:t>. Evaluation metrics used to assess the segmentation performance.</w:t>
      </w:r>
    </w:p>
    <w:p w14:paraId="2B2212CD" w14:textId="77777777" w:rsidR="005E211D" w:rsidRDefault="005E211D" w:rsidP="007F57F3">
      <w:pPr>
        <w:rPr>
          <w:rFonts w:ascii="Times New Roman" w:hAnsi="Times New Roman" w:cs="Times New Roman"/>
        </w:rPr>
      </w:pPr>
    </w:p>
    <w:p w14:paraId="325B7A2C" w14:textId="48D0FCA6" w:rsidR="00CA0946" w:rsidRPr="005E211D" w:rsidRDefault="00CA0946" w:rsidP="007F57F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793EF4" wp14:editId="4CF1FA3D">
            <wp:extent cx="5731510" cy="2269490"/>
            <wp:effectExtent l="0" t="0" r="0" b="3810"/>
            <wp:docPr id="155710462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10462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9AC5C" w14:textId="5537FD37" w:rsidR="007F57F3" w:rsidRDefault="007F57F3" w:rsidP="007F57F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4F61DB0" w14:textId="77777777" w:rsidR="007F57F3" w:rsidRDefault="007F57F3" w:rsidP="007F57F3">
      <w:pPr>
        <w:rPr>
          <w:rFonts w:ascii="Times New Roman" w:hAnsi="Times New Roman" w:cs="Times New Roman"/>
          <w:lang w:val="en-GB"/>
        </w:rPr>
      </w:pPr>
    </w:p>
    <w:p w14:paraId="5913CA14" w14:textId="3671DAD8" w:rsidR="007F57F3" w:rsidRPr="00DE789C" w:rsidRDefault="007F57F3" w:rsidP="007F57F3">
      <w:pPr>
        <w:rPr>
          <w:rFonts w:ascii="Times New Roman" w:hAnsi="Times New Roman" w:cs="Times New Roman"/>
          <w:b/>
          <w:bCs/>
        </w:rPr>
      </w:pPr>
      <w:r w:rsidRPr="00CA7E54">
        <w:rPr>
          <w:rFonts w:ascii="Times New Roman" w:hAnsi="Times New Roman" w:cs="Times New Roman"/>
          <w:b/>
          <w:bCs/>
          <w:lang w:val="en-GB"/>
        </w:rPr>
        <w:t>Supplementary tables:</w:t>
      </w:r>
    </w:p>
    <w:tbl>
      <w:tblPr>
        <w:tblW w:w="7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1620"/>
        <w:gridCol w:w="1860"/>
        <w:gridCol w:w="1860"/>
      </w:tblGrid>
      <w:tr w:rsidR="007F57F3" w:rsidRPr="00CA7E54" w14:paraId="0316FE65" w14:textId="77777777" w:rsidTr="00E53FF5">
        <w:trPr>
          <w:trHeight w:val="345"/>
        </w:trPr>
        <w:tc>
          <w:tcPr>
            <w:tcW w:w="7740" w:type="dxa"/>
            <w:gridSpan w:val="4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02C7A" w14:textId="126FCBE4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upplementary Table 1</w:t>
            </w:r>
            <w:r w:rsidR="005E211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Dataset distribution of TTE views</w:t>
            </w:r>
          </w:p>
        </w:tc>
      </w:tr>
      <w:tr w:rsidR="007F57F3" w:rsidRPr="00CA7E54" w14:paraId="71DC08EF" w14:textId="77777777" w:rsidTr="00E53FF5">
        <w:trPr>
          <w:trHeight w:val="345"/>
        </w:trPr>
        <w:tc>
          <w:tcPr>
            <w:tcW w:w="2400" w:type="dxa"/>
            <w:tcBorders>
              <w:top w:val="single" w:sz="8" w:space="0" w:color="156082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A1367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Label</w:t>
            </w:r>
          </w:p>
        </w:tc>
        <w:tc>
          <w:tcPr>
            <w:tcW w:w="1620" w:type="dxa"/>
            <w:tcBorders>
              <w:top w:val="single" w:sz="8" w:space="0" w:color="156082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71E6C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rain Set</w:t>
            </w:r>
          </w:p>
        </w:tc>
        <w:tc>
          <w:tcPr>
            <w:tcW w:w="1860" w:type="dxa"/>
            <w:tcBorders>
              <w:top w:val="single" w:sz="8" w:space="0" w:color="156082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71B6E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Validation Set</w:t>
            </w:r>
          </w:p>
        </w:tc>
        <w:tc>
          <w:tcPr>
            <w:tcW w:w="1840" w:type="dxa"/>
            <w:tcBorders>
              <w:top w:val="single" w:sz="8" w:space="0" w:color="156082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43117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est Set</w:t>
            </w:r>
          </w:p>
        </w:tc>
      </w:tr>
      <w:tr w:rsidR="007F57F3" w:rsidRPr="00CA7E54" w14:paraId="5F3999CC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FA0E7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pical_five_chamb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C7CF0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825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9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1AD72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7D956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61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3 videos</w:t>
            </w:r>
          </w:p>
        </w:tc>
      </w:tr>
      <w:tr w:rsidR="007F57F3" w:rsidRPr="00CA7E54" w14:paraId="6565AC47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E13FB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pical_four_chamb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15B19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,118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1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0C2E5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210 frames</w:t>
            </w:r>
          </w:p>
          <w:p w14:paraId="77F1ABD9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5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A89D0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201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6 videos</w:t>
            </w:r>
          </w:p>
        </w:tc>
      </w:tr>
      <w:tr w:rsidR="007F57F3" w:rsidRPr="00CA7E54" w14:paraId="3C24BE37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F1715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pical_long_ax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53AB2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312 frames</w:t>
            </w:r>
          </w:p>
          <w:p w14:paraId="5059B619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0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BCB74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197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8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8E9FA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93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3 videos</w:t>
            </w:r>
          </w:p>
        </w:tc>
      </w:tr>
      <w:tr w:rsidR="007F57F3" w:rsidRPr="00CA7E54" w14:paraId="4A4017B2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205C4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pical_two_chamb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41C7A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70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9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539DB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,993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3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94F9D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,622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8 videos</w:t>
            </w:r>
          </w:p>
        </w:tc>
      </w:tr>
      <w:tr w:rsidR="007F57F3" w:rsidRPr="00CA7E54" w14:paraId="77E62F9B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9E374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lax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7A02D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,392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0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89950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,534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9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E9064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,16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3 videos</w:t>
            </w:r>
          </w:p>
        </w:tc>
      </w:tr>
      <w:tr w:rsidR="007F57F3" w:rsidRPr="00CA7E54" w14:paraId="6003CD06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D40FF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sax_av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361DB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401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5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E0BFE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212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4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EC54C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991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0 videos</w:t>
            </w:r>
          </w:p>
        </w:tc>
      </w:tr>
      <w:tr w:rsidR="007F57F3" w:rsidRPr="00CA7E54" w14:paraId="32119240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D45E9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sax_mv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FB03F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,053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7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927FD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,073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2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02392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893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0 videos</w:t>
            </w:r>
          </w:p>
        </w:tc>
      </w:tr>
      <w:tr w:rsidR="007F57F3" w:rsidRPr="00CA7E54" w14:paraId="3BA285E3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45E8A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sax_p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BC44C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1,143 frames 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1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69496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864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6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F3DCB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92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 videos</w:t>
            </w:r>
          </w:p>
        </w:tc>
      </w:tr>
      <w:tr w:rsidR="007F57F3" w:rsidRPr="00CA7E54" w14:paraId="1024A5A6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739F1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ubcos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6C2A4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99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9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60398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71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3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494FD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37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4 videos</w:t>
            </w:r>
          </w:p>
        </w:tc>
      </w:tr>
      <w:tr w:rsidR="007F57F3" w:rsidRPr="00CA7E54" w14:paraId="7EC0E96C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38ED2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ubcostal_four_chamb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AECFF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275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3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2E341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6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50EAE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7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 videos</w:t>
            </w:r>
          </w:p>
        </w:tc>
      </w:tr>
      <w:tr w:rsidR="007F57F3" w:rsidRPr="00CA7E54" w14:paraId="1B81F20A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7C7A0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uprastern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2147A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92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6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84D82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47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24F1E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46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 videos</w:t>
            </w:r>
          </w:p>
        </w:tc>
      </w:tr>
      <w:tr w:rsidR="007F57F3" w:rsidRPr="00CA7E54" w14:paraId="4BD1FA11" w14:textId="77777777" w:rsidTr="00E53FF5">
        <w:trPr>
          <w:trHeight w:val="34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F2FB0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x_view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56CC6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38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AA8BF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85F70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4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 video</w:t>
            </w:r>
          </w:p>
        </w:tc>
      </w:tr>
      <w:tr w:rsidR="007F57F3" w:rsidRPr="00CA7E54" w14:paraId="238A4140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348B9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9C649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405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0 vide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8B9A2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918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1 vide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650E6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18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3 videos</w:t>
            </w:r>
          </w:p>
        </w:tc>
      </w:tr>
      <w:tr w:rsidR="007F57F3" w:rsidRPr="00CA7E54" w14:paraId="68462CA5" w14:textId="77777777" w:rsidTr="00E53FF5">
        <w:trPr>
          <w:trHeight w:val="57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608D9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E2315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8,078 fram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4A397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5,600 fram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48BDC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5,142 frames</w:t>
            </w:r>
          </w:p>
        </w:tc>
      </w:tr>
      <w:tr w:rsidR="007F57F3" w:rsidRPr="00CA7E54" w14:paraId="0E938DAF" w14:textId="77777777" w:rsidTr="00E53FF5">
        <w:trPr>
          <w:trHeight w:val="575"/>
        </w:trPr>
        <w:tc>
          <w:tcPr>
            <w:tcW w:w="7740" w:type="dxa"/>
            <w:gridSpan w:val="4"/>
            <w:tcBorders>
              <w:top w:val="nil"/>
              <w:left w:val="nil"/>
              <w:bottom w:val="single" w:sz="8" w:space="0" w:color="156082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B98D8" w14:textId="77777777" w:rsidR="007F57F3" w:rsidRPr="00CA7E54" w:rsidRDefault="007F57F3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AUC= area under curve; 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av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= aortic valve; mv= mitral valve; pm= papillary muscle; TTE= transthoracic echocardiography; 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plax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=parasternal long axis; 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psax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=parasternal short axis.</w:t>
            </w:r>
          </w:p>
        </w:tc>
      </w:tr>
    </w:tbl>
    <w:p w14:paraId="4DAF25AD" w14:textId="77777777" w:rsidR="007F57F3" w:rsidRDefault="007F57F3" w:rsidP="007F57F3">
      <w:pPr>
        <w:rPr>
          <w:rFonts w:ascii="Times New Roman" w:hAnsi="Times New Roman" w:cs="Times New Roman"/>
        </w:rPr>
      </w:pPr>
    </w:p>
    <w:p w14:paraId="0CD8D1F5" w14:textId="77777777" w:rsidR="00DE789C" w:rsidRDefault="00DE789C" w:rsidP="007F57F3">
      <w:pPr>
        <w:rPr>
          <w:rFonts w:ascii="Times New Roman" w:hAnsi="Times New Roman" w:cs="Times New Roman"/>
        </w:rPr>
      </w:pPr>
    </w:p>
    <w:tbl>
      <w:tblPr>
        <w:tblW w:w="72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0"/>
        <w:gridCol w:w="1840"/>
        <w:gridCol w:w="1700"/>
        <w:gridCol w:w="1720"/>
      </w:tblGrid>
      <w:tr w:rsidR="00DE789C" w:rsidRPr="00CA7E54" w14:paraId="42189FAD" w14:textId="77777777" w:rsidTr="00E53FF5">
        <w:trPr>
          <w:trHeight w:val="313"/>
        </w:trPr>
        <w:tc>
          <w:tcPr>
            <w:tcW w:w="7220" w:type="dxa"/>
            <w:gridSpan w:val="4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0047B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lastRenderedPageBreak/>
              <w:t>Supplementary Table 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Dataset distribution of TEE views</w:t>
            </w:r>
          </w:p>
        </w:tc>
      </w:tr>
      <w:tr w:rsidR="00DE789C" w:rsidRPr="00CA7E54" w14:paraId="000125F4" w14:textId="77777777" w:rsidTr="00E53FF5">
        <w:trPr>
          <w:trHeight w:val="345"/>
        </w:trPr>
        <w:tc>
          <w:tcPr>
            <w:tcW w:w="1960" w:type="dxa"/>
            <w:tcBorders>
              <w:top w:val="single" w:sz="8" w:space="0" w:color="156082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28424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Label</w:t>
            </w:r>
          </w:p>
        </w:tc>
        <w:tc>
          <w:tcPr>
            <w:tcW w:w="1840" w:type="dxa"/>
            <w:tcBorders>
              <w:top w:val="single" w:sz="8" w:space="0" w:color="156082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4402D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rain Set</w:t>
            </w:r>
          </w:p>
        </w:tc>
        <w:tc>
          <w:tcPr>
            <w:tcW w:w="1700" w:type="dxa"/>
            <w:tcBorders>
              <w:top w:val="single" w:sz="8" w:space="0" w:color="156082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EFC27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Validation Set</w:t>
            </w:r>
          </w:p>
        </w:tc>
        <w:tc>
          <w:tcPr>
            <w:tcW w:w="1720" w:type="dxa"/>
            <w:tcBorders>
              <w:top w:val="single" w:sz="8" w:space="0" w:color="156082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C3D1B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est Set</w:t>
            </w:r>
          </w:p>
        </w:tc>
      </w:tr>
      <w:tr w:rsidR="00DE789C" w:rsidRPr="00CA7E54" w14:paraId="650A3A5C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9BFC2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_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E3F35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724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42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BB1C5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904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70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F7A0D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704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71 videos</w:t>
            </w:r>
          </w:p>
        </w:tc>
      </w:tr>
      <w:tr w:rsidR="00DE789C" w:rsidRPr="00CA7E54" w14:paraId="42877D9D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DBC01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v_short_ax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25160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506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66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88FA3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896 frames</w:t>
            </w:r>
          </w:p>
          <w:p w14:paraId="64FB5028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1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EF69C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,017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33 videos</w:t>
            </w:r>
          </w:p>
        </w:tc>
      </w:tr>
      <w:tr w:rsidR="00DE789C" w:rsidRPr="00CA7E54" w14:paraId="5CF0E596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AB9B0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bi_caval_view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283FB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417 frames</w:t>
            </w:r>
          </w:p>
          <w:p w14:paraId="49EE155E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1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6812D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02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8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686DE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906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9 videos</w:t>
            </w:r>
          </w:p>
        </w:tc>
      </w:tr>
      <w:tr w:rsidR="00DE789C" w:rsidRPr="00CA7E54" w14:paraId="363C9E63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49DC3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e_2_chamb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4F563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71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31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6D5F7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79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4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B605D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136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5 videos</w:t>
            </w:r>
          </w:p>
        </w:tc>
      </w:tr>
      <w:tr w:rsidR="00DE789C" w:rsidRPr="00CA7E54" w14:paraId="1EEB4A2A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50432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e_4_chamb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ECFE6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7,668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19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A8D50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374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3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BF8F9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925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7 videos</w:t>
            </w:r>
          </w:p>
        </w:tc>
      </w:tr>
      <w:tr w:rsidR="00DE789C" w:rsidRPr="00CA7E54" w14:paraId="4F747669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901B4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e_bicommissura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32510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,24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86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1CC60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44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4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A5890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,858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47 videos</w:t>
            </w:r>
          </w:p>
        </w:tc>
      </w:tr>
      <w:tr w:rsidR="00DE789C" w:rsidRPr="00CA7E54" w14:paraId="1B53E1CF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F7BC7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p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C4EC5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64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6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6AE5D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90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38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BF49B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80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32 videos</w:t>
            </w:r>
          </w:p>
        </w:tc>
      </w:tr>
      <w:tr w:rsidR="00DE789C" w:rsidRPr="00CA7E54" w14:paraId="39A77F89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A93A5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rv_inflow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F0BCA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3,778 frames 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8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41EF8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027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4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50116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148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7 videos</w:t>
            </w:r>
          </w:p>
        </w:tc>
      </w:tr>
      <w:tr w:rsidR="00DE789C" w:rsidRPr="00CA7E54" w14:paraId="51B70050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47CBD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g_long_ax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253ED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97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4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A68D7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12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4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4CD5C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4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3 videos</w:t>
            </w:r>
          </w:p>
        </w:tc>
      </w:tr>
      <w:tr w:rsidR="00DE789C" w:rsidRPr="00CA7E54" w14:paraId="382CD6EE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3D83F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g_short_ax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BEB43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515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47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D4547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,085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1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789C3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,956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23 videos</w:t>
            </w:r>
          </w:p>
        </w:tc>
      </w:tr>
      <w:tr w:rsidR="00DE789C" w:rsidRPr="00CA7E54" w14:paraId="3F88CC07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E412D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x_pla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73796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7,016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45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C3FF9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,73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81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EFC10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,124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75 videos</w:t>
            </w:r>
          </w:p>
        </w:tc>
      </w:tr>
      <w:tr w:rsidR="00DE789C" w:rsidRPr="00CA7E54" w14:paraId="61107124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7F6B1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oth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FCF74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2,711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88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63EE0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,576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98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6F7E3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,211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95 videos</w:t>
            </w:r>
          </w:p>
        </w:tc>
      </w:tr>
      <w:tr w:rsidR="00DE789C" w:rsidRPr="00CA7E54" w14:paraId="5537145D" w14:textId="77777777" w:rsidTr="00E53FF5">
        <w:trPr>
          <w:trHeight w:val="5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15C53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FCBB8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62,539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1,113 vide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73D71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1,670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81 vide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CEB98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1,317 frames</w:t>
            </w: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br/>
              <w:t>570 videos</w:t>
            </w:r>
          </w:p>
        </w:tc>
      </w:tr>
      <w:tr w:rsidR="00DE789C" w:rsidRPr="00CA7E54" w14:paraId="6BC9C405" w14:textId="77777777" w:rsidTr="00E53FF5">
        <w:trPr>
          <w:trHeight w:val="459"/>
        </w:trPr>
        <w:tc>
          <w:tcPr>
            <w:tcW w:w="7220" w:type="dxa"/>
            <w:gridSpan w:val="4"/>
            <w:tcBorders>
              <w:top w:val="nil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50E13" w14:textId="77777777" w:rsidR="00DE789C" w:rsidRPr="00CA7E54" w:rsidRDefault="00DE789C" w:rsidP="00E53F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it-IT"/>
                <w14:ligatures w14:val="none"/>
              </w:rPr>
            </w:pPr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AUC= area under curve; 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av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= aortic valve; me= mid-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esophageal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; 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mpr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= multiplanar </w:t>
            </w:r>
            <w:proofErr w:type="spellStart"/>
            <w:proofErr w:type="gram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reconstruction;rv</w:t>
            </w:r>
            <w:proofErr w:type="spellEnd"/>
            <w:proofErr w:type="gram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=right ventricle; 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tg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=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transgastric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; 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lvot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=left ventricular outflow tract; 3_d= three-dimensional; TEE=</w:t>
            </w:r>
            <w:proofErr w:type="spellStart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>transesophageal</w:t>
            </w:r>
            <w:proofErr w:type="spellEnd"/>
            <w:r w:rsidRPr="00CA7E5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it-IT"/>
                <w14:ligatures w14:val="none"/>
              </w:rPr>
              <w:t xml:space="preserve"> echocardiography.</w:t>
            </w:r>
          </w:p>
        </w:tc>
      </w:tr>
    </w:tbl>
    <w:p w14:paraId="68D3A14D" w14:textId="77777777" w:rsidR="00DE789C" w:rsidRPr="00163DFC" w:rsidRDefault="00DE789C" w:rsidP="007F57F3">
      <w:pPr>
        <w:rPr>
          <w:rFonts w:ascii="Times New Roman" w:hAnsi="Times New Roman" w:cs="Times New Roman"/>
        </w:rPr>
      </w:pPr>
    </w:p>
    <w:p w14:paraId="18FCD07B" w14:textId="77777777" w:rsidR="00573FF6" w:rsidRDefault="00573FF6"/>
    <w:sectPr w:rsidR="00573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7F3"/>
    <w:rsid w:val="000809D4"/>
    <w:rsid w:val="00573FF6"/>
    <w:rsid w:val="005E211D"/>
    <w:rsid w:val="007F57F3"/>
    <w:rsid w:val="00A37E95"/>
    <w:rsid w:val="00B93763"/>
    <w:rsid w:val="00CA0946"/>
    <w:rsid w:val="00DE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49A85C"/>
  <w15:chartTrackingRefBased/>
  <w15:docId w15:val="{F1F2EE60-1811-9647-95A0-3B27E5583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57F3"/>
  </w:style>
  <w:style w:type="paragraph" w:styleId="Titolo1">
    <w:name w:val="heading 1"/>
    <w:basedOn w:val="Normale"/>
    <w:next w:val="Normale"/>
    <w:link w:val="Titolo1Carattere"/>
    <w:uiPriority w:val="9"/>
    <w:qFormat/>
    <w:rsid w:val="007F5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F5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F57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F5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F57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F57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F57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F57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F57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F5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F5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F57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F57F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F57F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F57F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F57F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F57F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F57F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57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F5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F57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F5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F5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F57F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F57F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F57F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F5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F57F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F57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orona</dc:creator>
  <cp:keywords/>
  <dc:description/>
  <cp:lastModifiedBy>silvia corona</cp:lastModifiedBy>
  <cp:revision>6</cp:revision>
  <dcterms:created xsi:type="dcterms:W3CDTF">2025-09-09T00:36:00Z</dcterms:created>
  <dcterms:modified xsi:type="dcterms:W3CDTF">2025-09-09T02:04:00Z</dcterms:modified>
</cp:coreProperties>
</file>